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70104" w14:textId="77777777" w:rsidR="00061E03" w:rsidRPr="00061E03" w:rsidRDefault="006F021E" w:rsidP="00B00AE2">
      <w:pPr>
        <w:spacing w:line="480" w:lineRule="auto"/>
        <w:ind w:left="720"/>
        <w:rPr>
          <w:rFonts w:cs="Times New Roman"/>
          <w:b/>
          <w:sz w:val="20"/>
        </w:rPr>
      </w:pPr>
      <w:r>
        <w:rPr>
          <w:rFonts w:cs="Times New Roman"/>
          <w:b/>
          <w:sz w:val="20"/>
        </w:rPr>
        <w:t>Appendix A:</w:t>
      </w:r>
      <w:r w:rsidR="00061E03" w:rsidRPr="00061E03">
        <w:rPr>
          <w:rFonts w:cs="Times New Roman"/>
          <w:b/>
          <w:sz w:val="20"/>
        </w:rPr>
        <w:t xml:space="preserve"> Rule-based procedure to impute missing data elements</w:t>
      </w:r>
    </w:p>
    <w:tbl>
      <w:tblPr>
        <w:tblStyle w:val="TableGrid"/>
        <w:tblW w:w="13580" w:type="dxa"/>
        <w:tblInd w:w="720" w:type="dxa"/>
        <w:tblLook w:val="04A0" w:firstRow="1" w:lastRow="0" w:firstColumn="1" w:lastColumn="0" w:noHBand="0" w:noVBand="1"/>
      </w:tblPr>
      <w:tblGrid>
        <w:gridCol w:w="4130"/>
        <w:gridCol w:w="3780"/>
        <w:gridCol w:w="5670"/>
      </w:tblGrid>
      <w:tr w:rsidR="00B00AE2" w:rsidRPr="00061E03" w14:paraId="4AED3DAA" w14:textId="77777777" w:rsidTr="00B00AE2">
        <w:tc>
          <w:tcPr>
            <w:tcW w:w="4130" w:type="dxa"/>
          </w:tcPr>
          <w:p w14:paraId="28FEE859" w14:textId="77777777" w:rsidR="00B00AE2" w:rsidRPr="00061E03" w:rsidRDefault="00B00AE2" w:rsidP="00061E03">
            <w:pPr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061E03">
              <w:rPr>
                <w:rFonts w:cs="Times New Roman"/>
                <w:b/>
                <w:sz w:val="20"/>
                <w:szCs w:val="16"/>
              </w:rPr>
              <w:t>Scenario</w:t>
            </w:r>
          </w:p>
        </w:tc>
        <w:tc>
          <w:tcPr>
            <w:tcW w:w="3780" w:type="dxa"/>
          </w:tcPr>
          <w:p w14:paraId="0611E7AE" w14:textId="0A5928EB" w:rsidR="00B00AE2" w:rsidRPr="00061E03" w:rsidRDefault="00B00AE2" w:rsidP="00061E03">
            <w:pPr>
              <w:jc w:val="center"/>
              <w:rPr>
                <w:rFonts w:cs="Times New Roman"/>
                <w:b/>
                <w:sz w:val="20"/>
                <w:szCs w:val="16"/>
              </w:rPr>
            </w:pPr>
            <w:r>
              <w:rPr>
                <w:rFonts w:cs="Times New Roman"/>
                <w:b/>
                <w:sz w:val="20"/>
                <w:szCs w:val="16"/>
              </w:rPr>
              <w:t>Missing Element</w:t>
            </w:r>
          </w:p>
        </w:tc>
        <w:tc>
          <w:tcPr>
            <w:tcW w:w="5670" w:type="dxa"/>
          </w:tcPr>
          <w:p w14:paraId="56245567" w14:textId="3BD218E5" w:rsidR="00B00AE2" w:rsidRPr="00061E03" w:rsidRDefault="00B00AE2" w:rsidP="00061E03">
            <w:pPr>
              <w:jc w:val="center"/>
              <w:rPr>
                <w:rFonts w:cs="Times New Roman"/>
                <w:b/>
                <w:sz w:val="20"/>
                <w:szCs w:val="16"/>
              </w:rPr>
            </w:pPr>
            <w:r w:rsidRPr="00061E03">
              <w:rPr>
                <w:rFonts w:cs="Times New Roman"/>
                <w:b/>
                <w:sz w:val="20"/>
                <w:szCs w:val="16"/>
              </w:rPr>
              <w:t>Action Taken</w:t>
            </w:r>
          </w:p>
        </w:tc>
      </w:tr>
      <w:tr w:rsidR="00B00AE2" w:rsidRPr="00061E03" w14:paraId="586DC368" w14:textId="77777777" w:rsidTr="00B00AE2">
        <w:tc>
          <w:tcPr>
            <w:tcW w:w="4130" w:type="dxa"/>
          </w:tcPr>
          <w:p w14:paraId="0A637628" w14:textId="4BE3BCAF" w:rsidR="00B00AE2" w:rsidRPr="00061E03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>Procedure(s) coded routinely performed in an operating theatre and not commonly done at bedside (e.g. laparotomy, cranial surgery)</w:t>
            </w:r>
          </w:p>
        </w:tc>
        <w:tc>
          <w:tcPr>
            <w:tcW w:w="3780" w:type="dxa"/>
          </w:tcPr>
          <w:p w14:paraId="0E825B61" w14:textId="7014BB39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mergency Department (ED) Disposition (ED Dispo)</w:t>
            </w:r>
          </w:p>
        </w:tc>
        <w:tc>
          <w:tcPr>
            <w:tcW w:w="5670" w:type="dxa"/>
          </w:tcPr>
          <w:p w14:paraId="24B89661" w14:textId="2C811BD0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t ED Disposition to ADMIT</w:t>
            </w:r>
          </w:p>
        </w:tc>
      </w:tr>
      <w:tr w:rsidR="00B00AE2" w:rsidRPr="00061E03" w14:paraId="419A30B2" w14:textId="77777777" w:rsidTr="00B00AE2">
        <w:tc>
          <w:tcPr>
            <w:tcW w:w="4130" w:type="dxa"/>
          </w:tcPr>
          <w:p w14:paraId="05EE4128" w14:textId="1C8A13F8" w:rsidR="00B00AE2" w:rsidRPr="00061E03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 xml:space="preserve">Procedure(s) coded minor surgical and routinely done at bedside (eg. Laceration repair, closed reduction of fracture) </w:t>
            </w:r>
          </w:p>
        </w:tc>
        <w:tc>
          <w:tcPr>
            <w:tcW w:w="3780" w:type="dxa"/>
          </w:tcPr>
          <w:p w14:paraId="073DE8FB" w14:textId="5D475539" w:rsidR="00B00AE2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mergency Department (ED) Disposition (ED Dispo)</w:t>
            </w:r>
          </w:p>
        </w:tc>
        <w:tc>
          <w:tcPr>
            <w:tcW w:w="5670" w:type="dxa"/>
          </w:tcPr>
          <w:p w14:paraId="09A023AE" w14:textId="39F85767" w:rsidR="00B00AE2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f Length of Stay ≥ 1 day then set </w:t>
            </w:r>
            <w:r w:rsidRPr="00061E03">
              <w:rPr>
                <w:rFonts w:cs="Times New Roman"/>
                <w:sz w:val="16"/>
                <w:szCs w:val="16"/>
              </w:rPr>
              <w:t>Emergency Department Disposition to ADMIT</w:t>
            </w:r>
          </w:p>
          <w:p w14:paraId="20463CE0" w14:textId="2D408921" w:rsidR="00B00AE2" w:rsidRPr="00061E03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f Length of Stay ≤ 1 day or NOT RECORDED, then set ED Dispo to Discharged</w:t>
            </w:r>
          </w:p>
        </w:tc>
      </w:tr>
      <w:tr w:rsidR="00B00AE2" w:rsidRPr="00061E03" w14:paraId="10B90609" w14:textId="77777777" w:rsidTr="00B00AE2">
        <w:tc>
          <w:tcPr>
            <w:tcW w:w="4130" w:type="dxa"/>
          </w:tcPr>
          <w:p w14:paraId="534AF5E7" w14:textId="77777777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>Any patient with an ICU procedure code or with procedure code indicating mechanical ventilation</w:t>
            </w:r>
          </w:p>
        </w:tc>
        <w:tc>
          <w:tcPr>
            <w:tcW w:w="3780" w:type="dxa"/>
          </w:tcPr>
          <w:p w14:paraId="71838DCE" w14:textId="149D4FBD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mergency Department (ED) Disposition (ED Dispo)</w:t>
            </w:r>
          </w:p>
        </w:tc>
        <w:tc>
          <w:tcPr>
            <w:tcW w:w="5670" w:type="dxa"/>
          </w:tcPr>
          <w:p w14:paraId="7DC88591" w14:textId="730DF8E1" w:rsidR="00B00AE2" w:rsidRPr="00061E03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t ED Disposition to ICU ADMIT</w:t>
            </w:r>
          </w:p>
        </w:tc>
      </w:tr>
      <w:tr w:rsidR="00B00AE2" w:rsidRPr="00061E03" w14:paraId="3E1939D0" w14:textId="77777777" w:rsidTr="00B00AE2">
        <w:tc>
          <w:tcPr>
            <w:tcW w:w="4130" w:type="dxa"/>
          </w:tcPr>
          <w:p w14:paraId="25295293" w14:textId="77777777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 xml:space="preserve">Procedure code of mechanical ventilation </w:t>
            </w:r>
          </w:p>
        </w:tc>
        <w:tc>
          <w:tcPr>
            <w:tcW w:w="3780" w:type="dxa"/>
          </w:tcPr>
          <w:p w14:paraId="6B8736E6" w14:textId="179FAB18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ocedure code missing for intubation</w:t>
            </w:r>
          </w:p>
        </w:tc>
        <w:tc>
          <w:tcPr>
            <w:tcW w:w="5670" w:type="dxa"/>
          </w:tcPr>
          <w:p w14:paraId="3D5199EF" w14:textId="5EE3FDA9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>Emergency Department Disposition set to ICU ADMIT;</w:t>
            </w:r>
          </w:p>
          <w:p w14:paraId="7E8B3911" w14:textId="77777777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>Endotracheal Intubation added to procedure code;</w:t>
            </w:r>
          </w:p>
        </w:tc>
      </w:tr>
      <w:tr w:rsidR="00B00AE2" w:rsidRPr="00061E03" w14:paraId="462379CC" w14:textId="77777777" w:rsidTr="00B00AE2">
        <w:tc>
          <w:tcPr>
            <w:tcW w:w="4130" w:type="dxa"/>
          </w:tcPr>
          <w:p w14:paraId="68CBA51F" w14:textId="60A18F47" w:rsidR="00B00AE2" w:rsidRPr="00061E03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 xml:space="preserve">Procedure code for massive resuscitation </w:t>
            </w:r>
          </w:p>
        </w:tc>
        <w:tc>
          <w:tcPr>
            <w:tcW w:w="3780" w:type="dxa"/>
          </w:tcPr>
          <w:p w14:paraId="10FFA677" w14:textId="31028E74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mergency Department (ED) Disposition (ED Dispo)</w:t>
            </w:r>
          </w:p>
        </w:tc>
        <w:tc>
          <w:tcPr>
            <w:tcW w:w="5670" w:type="dxa"/>
          </w:tcPr>
          <w:p w14:paraId="678A77D1" w14:textId="423D368E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t ED Disposition to ICU ADMIT</w:t>
            </w:r>
          </w:p>
        </w:tc>
      </w:tr>
      <w:tr w:rsidR="00B00AE2" w:rsidRPr="00061E03" w14:paraId="4FA9C096" w14:textId="77777777" w:rsidTr="00B00AE2">
        <w:tc>
          <w:tcPr>
            <w:tcW w:w="4130" w:type="dxa"/>
          </w:tcPr>
          <w:p w14:paraId="5A045E06" w14:textId="3877E9AD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ient transferred to another facility for further treatment or definitive care</w:t>
            </w:r>
          </w:p>
        </w:tc>
        <w:tc>
          <w:tcPr>
            <w:tcW w:w="3780" w:type="dxa"/>
          </w:tcPr>
          <w:p w14:paraId="6F8B3A58" w14:textId="6FCE656C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ime decision to transfer made</w:t>
            </w:r>
          </w:p>
        </w:tc>
        <w:tc>
          <w:tcPr>
            <w:tcW w:w="5670" w:type="dxa"/>
          </w:tcPr>
          <w:p w14:paraId="749800FD" w14:textId="6700658A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>Convention for all transfer</w:t>
            </w:r>
            <w:r>
              <w:rPr>
                <w:rFonts w:cs="Times New Roman"/>
                <w:sz w:val="16"/>
                <w:szCs w:val="16"/>
              </w:rPr>
              <w:t xml:space="preserve">s is that ED </w:t>
            </w:r>
            <w:r w:rsidRPr="00061E03">
              <w:rPr>
                <w:rFonts w:cs="Times New Roman"/>
                <w:sz w:val="16"/>
                <w:szCs w:val="16"/>
              </w:rPr>
              <w:t>Disposition set to ADMIT and Hospital Disposition set to TRANSFER OUT;</w:t>
            </w:r>
          </w:p>
          <w:p w14:paraId="066AF0EF" w14:textId="77777777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>Receiving hospital Emergency Department Disposition set to ADMIT or ICU ADMIT, as appropriate. The network of hospitals is not integrated enough to track patients reliably in the database.</w:t>
            </w:r>
          </w:p>
        </w:tc>
      </w:tr>
      <w:tr w:rsidR="00B00AE2" w:rsidRPr="00061E03" w14:paraId="38B948F2" w14:textId="77777777" w:rsidTr="00B00AE2">
        <w:tc>
          <w:tcPr>
            <w:tcW w:w="4130" w:type="dxa"/>
          </w:tcPr>
          <w:p w14:paraId="3E4E2A6F" w14:textId="7F541561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omplete documentation of either injury, affected body part, mechanism, or procedure performed</w:t>
            </w:r>
          </w:p>
        </w:tc>
        <w:tc>
          <w:tcPr>
            <w:tcW w:w="3780" w:type="dxa"/>
          </w:tcPr>
          <w:p w14:paraId="77D9E62F" w14:textId="11F5DCA4" w:rsidR="00B00AE2" w:rsidRPr="00061E03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jury mechanism, body part, or Procedure code</w:t>
            </w:r>
          </w:p>
        </w:tc>
        <w:tc>
          <w:tcPr>
            <w:tcW w:w="5670" w:type="dxa"/>
          </w:tcPr>
          <w:p w14:paraId="57BECC66" w14:textId="4B4A2E2A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>If mechanism missing, then noted as INJURY;</w:t>
            </w:r>
          </w:p>
          <w:p w14:paraId="4DB44A5B" w14:textId="77777777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>If body part missing, then noted as BODY;</w:t>
            </w:r>
          </w:p>
          <w:p w14:paraId="18957514" w14:textId="77777777" w:rsidR="00B00AE2" w:rsidRPr="00061E03" w:rsidRDefault="00B00AE2" w:rsidP="00061E03">
            <w:pPr>
              <w:spacing w:before="240"/>
              <w:rPr>
                <w:rFonts w:cs="Times New Roman"/>
                <w:sz w:val="16"/>
                <w:szCs w:val="16"/>
              </w:rPr>
            </w:pPr>
            <w:r w:rsidRPr="00061E03">
              <w:rPr>
                <w:rFonts w:cs="Times New Roman"/>
                <w:sz w:val="16"/>
                <w:szCs w:val="16"/>
              </w:rPr>
              <w:t>If procedure code missing but known to have undergone procedure (e.g. surgical outcome noted) , then PROCEDURE CODE noted as UNKNOWN SURGERY</w:t>
            </w:r>
          </w:p>
        </w:tc>
      </w:tr>
      <w:tr w:rsidR="00B00AE2" w:rsidRPr="00061E03" w14:paraId="552E57B1" w14:textId="77777777" w:rsidTr="00B00AE2">
        <w:tc>
          <w:tcPr>
            <w:tcW w:w="4130" w:type="dxa"/>
          </w:tcPr>
          <w:p w14:paraId="37304D19" w14:textId="3FD905EF" w:rsidR="00B00AE2" w:rsidRPr="00061E03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inal disposition noted as dead</w:t>
            </w:r>
          </w:p>
        </w:tc>
        <w:tc>
          <w:tcPr>
            <w:tcW w:w="3780" w:type="dxa"/>
          </w:tcPr>
          <w:p w14:paraId="7BFF4078" w14:textId="03C571ED" w:rsidR="00B00AE2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ing discharge date, no procedure code recorded</w:t>
            </w:r>
          </w:p>
        </w:tc>
        <w:tc>
          <w:tcPr>
            <w:tcW w:w="5670" w:type="dxa"/>
          </w:tcPr>
          <w:p w14:paraId="530A821C" w14:textId="2E436191" w:rsidR="00B00AE2" w:rsidRPr="00061E03" w:rsidRDefault="00B00AE2" w:rsidP="00B00AE2">
            <w:pPr>
              <w:spacing w:before="2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t ED Disposition to DEAD IN ED</w:t>
            </w:r>
            <w:bookmarkStart w:id="0" w:name="_GoBack"/>
            <w:bookmarkEnd w:id="0"/>
          </w:p>
        </w:tc>
      </w:tr>
    </w:tbl>
    <w:p w14:paraId="6DE7143D" w14:textId="77777777" w:rsidR="00334702" w:rsidRDefault="00334702" w:rsidP="00B00AE2">
      <w:pPr>
        <w:ind w:left="720"/>
      </w:pPr>
    </w:p>
    <w:sectPr w:rsidR="00334702" w:rsidSect="003347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E03"/>
    <w:rsid w:val="00061E03"/>
    <w:rsid w:val="00334702"/>
    <w:rsid w:val="006F021E"/>
    <w:rsid w:val="00B0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99E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E0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E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E0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E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1</Words>
  <Characters>1719</Characters>
  <Application>Microsoft Macintosh Word</Application>
  <DocSecurity>0</DocSecurity>
  <Lines>14</Lines>
  <Paragraphs>4</Paragraphs>
  <ScaleCrop>false</ScaleCrop>
  <Company>Yale</Company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Mowafi</dc:creator>
  <cp:keywords/>
  <dc:description/>
  <cp:lastModifiedBy>Hani Mowafi</cp:lastModifiedBy>
  <cp:revision>3</cp:revision>
  <dcterms:created xsi:type="dcterms:W3CDTF">2015-11-28T03:51:00Z</dcterms:created>
  <dcterms:modified xsi:type="dcterms:W3CDTF">2017-07-07T17:17:00Z</dcterms:modified>
</cp:coreProperties>
</file>